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57B45" w14:textId="5BD724FA" w:rsidR="007413FA" w:rsidRPr="00E723F5" w:rsidRDefault="004928EB">
      <w:pPr>
        <w:rPr>
          <w:rFonts w:ascii="Times New Roman" w:hAnsi="Times New Roman" w:cs="Times New Roman"/>
        </w:rPr>
      </w:pPr>
      <w:r w:rsidRPr="00E723F5">
        <w:rPr>
          <w:rFonts w:ascii="Times New Roman" w:hAnsi="Times New Roman" w:cs="Times New Roman"/>
        </w:rPr>
        <w:t>S1.</w:t>
      </w:r>
      <w:r w:rsidR="00E723F5" w:rsidRPr="00E723F5">
        <w:rPr>
          <w:rFonts w:ascii="Times New Roman" w:hAnsi="Times New Roman" w:cs="Times New Roman"/>
        </w:rPr>
        <w:t xml:space="preserve"> Spearman’s correlation coefficients of the meteorological indicators and air pollutants</w:t>
      </w:r>
    </w:p>
    <w:tbl>
      <w:tblPr>
        <w:tblStyle w:val="a7"/>
        <w:tblW w:w="15876" w:type="dxa"/>
        <w:jc w:val="center"/>
        <w:tblLook w:val="04A0" w:firstRow="1" w:lastRow="0" w:firstColumn="1" w:lastColumn="0" w:noHBand="0" w:noVBand="1"/>
      </w:tblPr>
      <w:tblGrid>
        <w:gridCol w:w="2268"/>
        <w:gridCol w:w="850"/>
        <w:gridCol w:w="851"/>
        <w:gridCol w:w="850"/>
        <w:gridCol w:w="851"/>
        <w:gridCol w:w="752"/>
        <w:gridCol w:w="1370"/>
        <w:gridCol w:w="863"/>
        <w:gridCol w:w="1267"/>
        <w:gridCol w:w="851"/>
        <w:gridCol w:w="850"/>
        <w:gridCol w:w="833"/>
        <w:gridCol w:w="868"/>
        <w:gridCol w:w="833"/>
        <w:gridCol w:w="833"/>
        <w:gridCol w:w="886"/>
      </w:tblGrid>
      <w:tr w:rsidR="002A0258" w:rsidRPr="009568DD" w14:paraId="352F5EB5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623A6969" w14:textId="77777777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0" w:type="dxa"/>
            <w:noWrap/>
            <w:vAlign w:val="center"/>
            <w:hideMark/>
          </w:tcPr>
          <w:p w14:paraId="75EACFD0" w14:textId="7009BD2A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568DD" w:rsidRPr="00956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℃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C334344" w14:textId="3BC7B8E1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Tmean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568DD" w:rsidRPr="00956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℃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65A86656" w14:textId="28559A59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Tmax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568DD" w:rsidRPr="00956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℃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086ADAE5" w14:textId="770F05EC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Tmin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568DD" w:rsidRPr="00956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℃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2" w:type="dxa"/>
            <w:noWrap/>
            <w:vAlign w:val="center"/>
            <w:hideMark/>
          </w:tcPr>
          <w:p w14:paraId="065C3B04" w14:textId="2E733592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0" w:type="dxa"/>
            <w:noWrap/>
            <w:vAlign w:val="center"/>
            <w:hideMark/>
          </w:tcPr>
          <w:p w14:paraId="1B50C84B" w14:textId="2B375926" w:rsidR="00E723F5" w:rsidRPr="009568DD" w:rsidRDefault="009568DD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Duration of Sunshine (h)</w:t>
            </w:r>
          </w:p>
        </w:tc>
        <w:tc>
          <w:tcPr>
            <w:tcW w:w="863" w:type="dxa"/>
            <w:noWrap/>
            <w:vAlign w:val="center"/>
            <w:hideMark/>
          </w:tcPr>
          <w:p w14:paraId="0520B5CC" w14:textId="15E63A31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hPa)</w:t>
            </w:r>
          </w:p>
        </w:tc>
        <w:tc>
          <w:tcPr>
            <w:tcW w:w="1267" w:type="dxa"/>
            <w:noWrap/>
            <w:vAlign w:val="center"/>
            <w:hideMark/>
          </w:tcPr>
          <w:p w14:paraId="52EB10B3" w14:textId="0563C047" w:rsidR="00E723F5" w:rsidRPr="009568DD" w:rsidRDefault="009568DD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Precipitation (mm)</w:t>
            </w:r>
          </w:p>
        </w:tc>
        <w:tc>
          <w:tcPr>
            <w:tcW w:w="851" w:type="dxa"/>
            <w:noWrap/>
            <w:vAlign w:val="center"/>
            <w:hideMark/>
          </w:tcPr>
          <w:p w14:paraId="1EEC88B5" w14:textId="05BE0052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WS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m/s)</w:t>
            </w:r>
          </w:p>
        </w:tc>
        <w:tc>
          <w:tcPr>
            <w:tcW w:w="850" w:type="dxa"/>
            <w:noWrap/>
            <w:vAlign w:val="center"/>
            <w:hideMark/>
          </w:tcPr>
          <w:p w14:paraId="73454DE2" w14:textId="586F5BC7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PM2.5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μg/m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noWrap/>
            <w:vAlign w:val="center"/>
            <w:hideMark/>
          </w:tcPr>
          <w:p w14:paraId="44C9D7E7" w14:textId="4320C792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PM10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μg/m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8" w:type="dxa"/>
            <w:noWrap/>
            <w:vAlign w:val="center"/>
            <w:hideMark/>
          </w:tcPr>
          <w:p w14:paraId="0E6C9C0D" w14:textId="5B95038E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SO2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μg/m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noWrap/>
            <w:vAlign w:val="center"/>
            <w:hideMark/>
          </w:tcPr>
          <w:p w14:paraId="77AB5E1C" w14:textId="7EB63E6A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NO2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μg/m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noWrap/>
            <w:vAlign w:val="center"/>
            <w:hideMark/>
          </w:tcPr>
          <w:p w14:paraId="04464BA4" w14:textId="308574ED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μg/m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noWrap/>
            <w:vAlign w:val="center"/>
            <w:hideMark/>
          </w:tcPr>
          <w:p w14:paraId="17D0829C" w14:textId="0AE36ADD" w:rsidR="00E723F5" w:rsidRPr="009568DD" w:rsidRDefault="00E723F5" w:rsidP="00E72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 xml:space="preserve"> (μg/m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9568DD"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258" w:rsidRPr="002A0258" w14:paraId="3D0E10CB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75511CE5" w14:textId="1663146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AT (</w:t>
            </w:r>
            <w:r w:rsidRPr="002A0258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3CE608C" w14:textId="7152B6F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F5AAF4D" w14:textId="3DE688F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5041203" w14:textId="085C69F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833CC49" w14:textId="64C7D5C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76310C7E" w14:textId="73FCA25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52B94744" w14:textId="2C85DB7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28EFE188" w14:textId="2A6DE9F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15ABF27B" w14:textId="34D10DF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0820485" w14:textId="06A4CAC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6F41FC3" w14:textId="7D41CFC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E732D38" w14:textId="00CC000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8" w:type="dxa"/>
            <w:noWrap/>
            <w:hideMark/>
          </w:tcPr>
          <w:p w14:paraId="139A9739" w14:textId="44D46D0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CA827AF" w14:textId="3A08E2A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4A0728B9" w14:textId="378DD19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0FB20F9F" w14:textId="0EEC441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6C25BED1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5FA700E7" w14:textId="7212ECB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Tmean (</w:t>
            </w:r>
            <w:r w:rsidRPr="002A0258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4DA90DC" w14:textId="4768D7D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FF413D2" w14:textId="5C6C532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1A95F92" w14:textId="711E08B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9C41651" w14:textId="1268648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5298F6B2" w14:textId="1BD9E20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513CE4BA" w14:textId="66D12DA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281F9A26" w14:textId="4013F72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5F6970D4" w14:textId="13C663C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B1A6ABA" w14:textId="2E61AE1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F7D491E" w14:textId="16C26B2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346B054D" w14:textId="4640AA4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dxa"/>
            <w:noWrap/>
            <w:hideMark/>
          </w:tcPr>
          <w:p w14:paraId="08B72920" w14:textId="769AAC5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75B17568" w14:textId="0D93D16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33F20D3E" w14:textId="3CD1CF4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67F2E41B" w14:textId="1D4A855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7FC84814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7F163E0D" w14:textId="5B1009E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Tmax (</w:t>
            </w:r>
            <w:r w:rsidRPr="002A0258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35768BE" w14:textId="1F46151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1B5A09C8" w14:textId="6CAB337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835FF71" w14:textId="24476BD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A957E52" w14:textId="69F352A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541BFBAF" w14:textId="3115B64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509357FE" w14:textId="32F9F82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3FA388EF" w14:textId="42DE6A5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7FC9149C" w14:textId="0B6A133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0289211" w14:textId="76C605C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F787783" w14:textId="1466C8B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1B8D8E32" w14:textId="688C08D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2094D115" w14:textId="2F4C001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0825DFF5" w14:textId="43882CF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300D7EDD" w14:textId="2423E76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10C8BB5B" w14:textId="7D0101D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55690117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4182260B" w14:textId="1158286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Tmin (</w:t>
            </w:r>
            <w:r w:rsidRPr="002A0258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8FA5AB9" w14:textId="535429C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777462B" w14:textId="5A7DED8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5CBCD18" w14:textId="41FB6A6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687D3BB" w14:textId="4D1787D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3D287C0" w14:textId="45D0C71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3EAE89EC" w14:textId="7966024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63" w:type="dxa"/>
            <w:noWrap/>
            <w:hideMark/>
          </w:tcPr>
          <w:p w14:paraId="48EDECEA" w14:textId="700FBED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6AA6A01A" w14:textId="711880C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1558F025" w14:textId="1BE902C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0018819" w14:textId="1060A00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5CED397" w14:textId="003D652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dxa"/>
            <w:noWrap/>
            <w:hideMark/>
          </w:tcPr>
          <w:p w14:paraId="0A981DA7" w14:textId="27E40AF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08B64253" w14:textId="628A93A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531B1589" w14:textId="1E94D04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51160920" w14:textId="707FFFD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436AD1BD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385BC1D9" w14:textId="2A0A29F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RH (%)</w:t>
            </w:r>
          </w:p>
        </w:tc>
        <w:tc>
          <w:tcPr>
            <w:tcW w:w="850" w:type="dxa"/>
            <w:noWrap/>
            <w:hideMark/>
          </w:tcPr>
          <w:p w14:paraId="33286A4A" w14:textId="55A6BE8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0826529" w14:textId="61D387D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56FAC4A" w14:textId="7C1BE4E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83156EA" w14:textId="4B387F0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17E04C84" w14:textId="27FFEC8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12E42106" w14:textId="354E7EB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54D39814" w14:textId="2AD22B5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547E1A3F" w14:textId="016B48B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4C1BAB5" w14:textId="68041D7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72460BD" w14:textId="73BBED4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99FE1DD" w14:textId="4B1B447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35A8C5C2" w14:textId="4E0C96F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6B78197" w14:textId="6FBC48C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8F336B9" w14:textId="51D8486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6" w:type="dxa"/>
            <w:noWrap/>
            <w:hideMark/>
          </w:tcPr>
          <w:p w14:paraId="5587523D" w14:textId="3F7F177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534CC0E9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73FD28DB" w14:textId="5ED4237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Duration of Sunshine (h)</w:t>
            </w:r>
          </w:p>
        </w:tc>
        <w:tc>
          <w:tcPr>
            <w:tcW w:w="850" w:type="dxa"/>
            <w:noWrap/>
            <w:hideMark/>
          </w:tcPr>
          <w:p w14:paraId="52155AA9" w14:textId="7514194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1843DE0A" w14:textId="4E1285C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7EA9D489" w14:textId="1434AAF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44B80BB" w14:textId="43AC52B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52" w:type="dxa"/>
            <w:noWrap/>
            <w:hideMark/>
          </w:tcPr>
          <w:p w14:paraId="6F96749A" w14:textId="6B4D66F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7A041CA5" w14:textId="1E06231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0ACBEAF1" w14:textId="423795E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4C00E2E9" w14:textId="2DB33B0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90DE9CC" w14:textId="2974707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5CF1932" w14:textId="25BB756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75063DB8" w14:textId="6267CDA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0B7AC2A5" w14:textId="497DDD3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7F89DEB9" w14:textId="28CD940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732548B" w14:textId="65035F1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10E243B9" w14:textId="76B1D66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1FDB2B85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42918708" w14:textId="631F786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BP (hPa)</w:t>
            </w:r>
          </w:p>
        </w:tc>
        <w:tc>
          <w:tcPr>
            <w:tcW w:w="850" w:type="dxa"/>
            <w:noWrap/>
            <w:hideMark/>
          </w:tcPr>
          <w:p w14:paraId="63F61652" w14:textId="5D84CBE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2C32E83" w14:textId="15AA554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44DC58EB" w14:textId="71845BA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44BF6A1" w14:textId="7BF4367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01414E5E" w14:textId="7784764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41681163" w14:textId="0FFA4AA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506FE75F" w14:textId="770D0C9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700BF5BC" w14:textId="4A810C2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15DF1F6A" w14:textId="62E4B07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BC4F190" w14:textId="7AA2ECE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3D73E2CD" w14:textId="29F7D0B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21D0A2DF" w14:textId="1E5A5D7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5C051B07" w14:textId="048E641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4AEAC976" w14:textId="44B326C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2C3F9F9E" w14:textId="1C48092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A0258" w:rsidRPr="002A0258" w14:paraId="783064BC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36214CDB" w14:textId="0B620EA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Precipitation (mm)</w:t>
            </w:r>
          </w:p>
        </w:tc>
        <w:tc>
          <w:tcPr>
            <w:tcW w:w="850" w:type="dxa"/>
            <w:noWrap/>
            <w:hideMark/>
          </w:tcPr>
          <w:p w14:paraId="368E4899" w14:textId="58730E5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B83E3A9" w14:textId="14194F6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DC18835" w14:textId="7A5D53D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49353D6" w14:textId="4677ED1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030418E1" w14:textId="26AD725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4F3B24F0" w14:textId="48C026D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2B04E3AF" w14:textId="0F6FA6E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759F688B" w14:textId="1577BF2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F7A90A2" w14:textId="5E4921E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C0B85AC" w14:textId="581554F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33" w:type="dxa"/>
            <w:noWrap/>
            <w:hideMark/>
          </w:tcPr>
          <w:p w14:paraId="0113E3D7" w14:textId="503E197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7318661A" w14:textId="2D36569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0A11D9BA" w14:textId="134892C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9DA7156" w14:textId="0F1F99A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7C3AD5FE" w14:textId="0CE6B0F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A0258" w:rsidRPr="002A0258" w14:paraId="49FF66EF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73957D0D" w14:textId="26668AD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WS (m/s)</w:t>
            </w:r>
          </w:p>
        </w:tc>
        <w:tc>
          <w:tcPr>
            <w:tcW w:w="850" w:type="dxa"/>
            <w:noWrap/>
            <w:hideMark/>
          </w:tcPr>
          <w:p w14:paraId="48EB4632" w14:textId="7C74D45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4F0CA5A" w14:textId="640795D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48F9E89" w14:textId="53D24C4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4C1BE52" w14:textId="587ABA2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07AF0D62" w14:textId="1658743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61A127EA" w14:textId="57AFB10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7E852880" w14:textId="304C690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556FB74D" w14:textId="57608A7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9D7E81A" w14:textId="0675212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AF01333" w14:textId="7D7B56F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571D58A1" w14:textId="454B243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1BDDEECF" w14:textId="34DFACD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33" w:type="dxa"/>
            <w:noWrap/>
            <w:hideMark/>
          </w:tcPr>
          <w:p w14:paraId="2C1F3844" w14:textId="3D7D07A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44BE63F7" w14:textId="70C9A98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570DDDB6" w14:textId="75D5BD2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219E0B2A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661CB42A" w14:textId="65E5530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PM2.5 (μg/m</w:t>
            </w: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638AB30" w14:textId="7BD7833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70C3AE8" w14:textId="5D8539A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B3CDAD5" w14:textId="14C0FCD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8A3DD4B" w14:textId="60AE64A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216D5DC4" w14:textId="622A089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7BB2E1AB" w14:textId="64B4F37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1888698A" w14:textId="183C2D8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444595E5" w14:textId="7F4A3C5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3C9445F6" w14:textId="5CB07B5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F4CCB0E" w14:textId="33D9B08B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6016A602" w14:textId="39875D5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5FEB9755" w14:textId="6B78D7D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C197457" w14:textId="5341158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7910CFE" w14:textId="1EA46E8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02AC2898" w14:textId="569AB42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50D744B1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471F09B9" w14:textId="45E1C02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PM10 (μg/m</w:t>
            </w: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CC4E948" w14:textId="5FAF587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79363848" w14:textId="64E19D4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301A2D26" w14:textId="1D5EE1C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742E28B" w14:textId="35BED45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  <w:noWrap/>
            <w:hideMark/>
          </w:tcPr>
          <w:p w14:paraId="5BF9E33C" w14:textId="50F6FB7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1C8F4EA3" w14:textId="46123C4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40C894E3" w14:textId="0783170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6A04A1DA" w14:textId="6BA0A78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4EC21CC8" w14:textId="0941D57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7D716C7" w14:textId="50F4881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19175E8" w14:textId="1298466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noWrap/>
            <w:hideMark/>
          </w:tcPr>
          <w:p w14:paraId="2465262A" w14:textId="0A7B711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5775EDC7" w14:textId="0F462CC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622FC0EF" w14:textId="62BBDB2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86" w:type="dxa"/>
            <w:noWrap/>
            <w:hideMark/>
          </w:tcPr>
          <w:p w14:paraId="5D098244" w14:textId="5D7B63A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7F75B0D2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6D7319E8" w14:textId="0095B67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SO2 (μg/m</w:t>
            </w: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3B5D0CA" w14:textId="7E493B9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2117CACC" w14:textId="6976ED4A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8CBBFDD" w14:textId="711B55A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2B8C4D44" w14:textId="57268D6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407CE439" w14:textId="154FDF4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124C333B" w14:textId="09E40FD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10560DB7" w14:textId="02C560B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5058F08F" w14:textId="7DF5E46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7F1177EF" w14:textId="4D018BD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5C3311CB" w14:textId="33E1CFE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E3E9042" w14:textId="0CAC38F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313102F4" w14:textId="5B7FE55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404B0F5A" w14:textId="66AC1FF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1A98B8D4" w14:textId="2662707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6FF75B47" w14:textId="05EC76D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3BDF5BD7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610D5635" w14:textId="0A86D23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NO2 (μg/m</w:t>
            </w: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7B11B13" w14:textId="4EBA1AB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4068905A" w14:textId="10E7570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676AE7B" w14:textId="5E76D1C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121059BC" w14:textId="5233505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184F4BDA" w14:textId="6164353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351DB9C5" w14:textId="1175BD4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506C90A9" w14:textId="3D264F0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6FF671EB" w14:textId="1557D00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C7D2BFF" w14:textId="67F6ACD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490DB791" w14:textId="64D820C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E481F07" w14:textId="57A5B54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1FDB11DB" w14:textId="2059B12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3248CEE2" w14:textId="279DC0A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2E358327" w14:textId="5B7DE79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55F53AD8" w14:textId="3A33467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07FFA623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02D32C1D" w14:textId="713A9A8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O3 (μg/m</w:t>
            </w: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A500250" w14:textId="39C009C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A75B697" w14:textId="16C8155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40EAB59E" w14:textId="710A091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746446B" w14:textId="2A83441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2DBB846E" w14:textId="29387619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70" w:type="dxa"/>
            <w:noWrap/>
            <w:hideMark/>
          </w:tcPr>
          <w:p w14:paraId="0DD43559" w14:textId="4840133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210F5274" w14:textId="3D2473BF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7" w:type="dxa"/>
            <w:noWrap/>
            <w:hideMark/>
          </w:tcPr>
          <w:p w14:paraId="63DAEBAE" w14:textId="557A0715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0904D3F" w14:textId="3DC2C3C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AF05E54" w14:textId="73F391F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125F7A56" w14:textId="66CB5A7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68" w:type="dxa"/>
            <w:noWrap/>
            <w:hideMark/>
          </w:tcPr>
          <w:p w14:paraId="73E4E318" w14:textId="138268B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2EE91637" w14:textId="26C2698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3F06179E" w14:textId="470797B4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7C4E7DB" w14:textId="02E861DC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A0258" w:rsidRPr="002A0258" w14:paraId="4E5C407E" w14:textId="77777777" w:rsidTr="002A0258">
        <w:trPr>
          <w:trHeight w:val="231"/>
          <w:jc w:val="center"/>
        </w:trPr>
        <w:tc>
          <w:tcPr>
            <w:tcW w:w="2268" w:type="dxa"/>
            <w:noWrap/>
            <w:vAlign w:val="center"/>
            <w:hideMark/>
          </w:tcPr>
          <w:p w14:paraId="75953D91" w14:textId="70466A7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CO (μg/m</w:t>
            </w: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6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967CDFF" w14:textId="7AB0310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1E56A640" w14:textId="5F12D9B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7D34AD67" w14:textId="13DC69C2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68ED458C" w14:textId="593A35C1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2" w:type="dxa"/>
            <w:noWrap/>
            <w:hideMark/>
          </w:tcPr>
          <w:p w14:paraId="7191F2E2" w14:textId="41423B5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0" w:type="dxa"/>
            <w:noWrap/>
            <w:hideMark/>
          </w:tcPr>
          <w:p w14:paraId="071FBEF1" w14:textId="12E3BF38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noWrap/>
            <w:hideMark/>
          </w:tcPr>
          <w:p w14:paraId="67ECDA52" w14:textId="77C7E0ED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7" w:type="dxa"/>
            <w:noWrap/>
            <w:hideMark/>
          </w:tcPr>
          <w:p w14:paraId="04807387" w14:textId="4A0CD7F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4EDCBF8F" w14:textId="0BB4EBB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05ADAFAA" w14:textId="2DB278F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7338B0A5" w14:textId="0DCEFED6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60DDAA5E" w14:textId="4BEFA603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32DDBEE0" w14:textId="520C8B37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3" w:type="dxa"/>
            <w:noWrap/>
            <w:hideMark/>
          </w:tcPr>
          <w:p w14:paraId="7FF07256" w14:textId="76A0C8FE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  <w:r w:rsidRPr="002A02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6" w:type="dxa"/>
            <w:noWrap/>
            <w:hideMark/>
          </w:tcPr>
          <w:p w14:paraId="465F3AB6" w14:textId="6314D7D0" w:rsidR="002A0258" w:rsidRPr="009568DD" w:rsidRDefault="002A0258" w:rsidP="002A02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4E3FA1C" w14:textId="065B2010" w:rsidR="00E723F5" w:rsidRPr="00E723F5" w:rsidRDefault="002A0258" w:rsidP="00E723F5">
      <w:pPr>
        <w:rPr>
          <w:rFonts w:ascii="Times New Roman" w:hAnsi="Times New Roman" w:cs="Times New Roman"/>
        </w:rPr>
      </w:pPr>
      <w:r w:rsidRPr="007E3CC3">
        <w:rPr>
          <w:rFonts w:ascii="Times New Roman" w:hAnsi="Times New Roman" w:cs="Times New Roman"/>
          <w:sz w:val="20"/>
          <w:szCs w:val="20"/>
        </w:rPr>
        <w:t xml:space="preserve">* 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＜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E723F5" w:rsidRPr="00E723F5">
        <w:rPr>
          <w:rFonts w:ascii="Times New Roman" w:hAnsi="Times New Roman" w:cs="Times New Roman"/>
        </w:rPr>
        <w:t>Tmean, daily mean temperature; Tmax, daily maximum temperature; Tmin, daily minimum temperature; RH, relative humidity; BP, barometric pressure; WS, average wind velocity.</w:t>
      </w:r>
    </w:p>
    <w:p w14:paraId="3D26FAF0" w14:textId="77777777" w:rsidR="00E723F5" w:rsidRPr="00E723F5" w:rsidRDefault="00E723F5">
      <w:pPr>
        <w:rPr>
          <w:rFonts w:ascii="Times New Roman" w:hAnsi="Times New Roman" w:cs="Times New Roman"/>
        </w:rPr>
        <w:sectPr w:rsidR="00E723F5" w:rsidRPr="00E723F5" w:rsidSect="00E723F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89D7FC" w14:textId="48514DBC" w:rsidR="00C0167E" w:rsidRPr="00E95DB7" w:rsidRDefault="00C0167E" w:rsidP="00C0167E">
      <w:pPr>
        <w:rPr>
          <w:rFonts w:ascii="Times New Roman" w:hAnsi="Times New Roman" w:cs="Times New Roman"/>
        </w:rPr>
      </w:pPr>
      <w:r w:rsidRPr="00E95DB7"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/>
        </w:rPr>
        <w:t>2</w:t>
      </w:r>
      <w:r w:rsidR="0040115A">
        <w:rPr>
          <w:rFonts w:ascii="Times New Roman" w:hAnsi="Times New Roman" w:cs="Times New Roman"/>
        </w:rPr>
        <w:t>.</w:t>
      </w:r>
      <w:r w:rsidRPr="00E95DB7">
        <w:rPr>
          <w:rFonts w:ascii="Times New Roman" w:hAnsi="Times New Roman" w:cs="Times New Roman" w:hint="eastAsia"/>
        </w:rPr>
        <w:t xml:space="preserve"> Fitting effects of two models were compared using </w:t>
      </w:r>
      <w:r>
        <w:rPr>
          <w:rFonts w:ascii="Times New Roman" w:hAnsi="Times New Roman" w:cs="Times New Roman"/>
        </w:rPr>
        <w:t>Q</w:t>
      </w:r>
      <w:r w:rsidRPr="00E95DB7">
        <w:rPr>
          <w:rFonts w:ascii="Times New Roman" w:hAnsi="Times New Roman" w:cs="Times New Roman" w:hint="eastAsia"/>
        </w:rPr>
        <w:t>AIC.</w:t>
      </w:r>
    </w:p>
    <w:p w14:paraId="1B2FB89D" w14:textId="77777777" w:rsidR="00C0167E" w:rsidRPr="00E95DB7" w:rsidRDefault="00C0167E" w:rsidP="00C0167E">
      <w:pPr>
        <w:rPr>
          <w:rFonts w:ascii="Times New Roman" w:hAnsi="Times New Roman" w:cs="Times New Roman"/>
        </w:rPr>
      </w:pPr>
    </w:p>
    <w:tbl>
      <w:tblPr>
        <w:tblStyle w:val="a7"/>
        <w:tblW w:w="808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949"/>
        <w:gridCol w:w="950"/>
        <w:gridCol w:w="950"/>
        <w:gridCol w:w="950"/>
        <w:gridCol w:w="950"/>
        <w:gridCol w:w="1134"/>
        <w:gridCol w:w="1134"/>
      </w:tblGrid>
      <w:tr w:rsidR="00C0167E" w:rsidRPr="00E95DB7" w14:paraId="636F2560" w14:textId="77777777" w:rsidTr="00F81244">
        <w:trPr>
          <w:trHeight w:val="567"/>
          <w:jc w:val="center"/>
        </w:trPr>
        <w:tc>
          <w:tcPr>
            <w:tcW w:w="1063" w:type="dxa"/>
            <w:vMerge w:val="restart"/>
            <w:tcBorders>
              <w:left w:val="nil"/>
              <w:right w:val="nil"/>
            </w:tcBorders>
            <w:vAlign w:val="center"/>
          </w:tcPr>
          <w:p w14:paraId="10CA1F40" w14:textId="5F0BBD2E" w:rsidR="00C0167E" w:rsidRPr="00E95DB7" w:rsidRDefault="00CD021D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4749" w:type="dxa"/>
            <w:gridSpan w:val="5"/>
            <w:tcBorders>
              <w:left w:val="nil"/>
              <w:right w:val="nil"/>
            </w:tcBorders>
            <w:vAlign w:val="center"/>
          </w:tcPr>
          <w:p w14:paraId="351DA747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/>
              </w:rPr>
              <w:t>Deviance residual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4DA71E24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/>
              </w:rPr>
              <w:t>Residual devianc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F3C32A2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/>
              </w:rPr>
              <w:t>Q</w:t>
            </w:r>
            <w:r w:rsidRPr="00E95DB7">
              <w:rPr>
                <w:rFonts w:ascii="Times New Roman" w:hAnsi="Times New Roman" w:cs="Times New Roman" w:hint="eastAsia"/>
              </w:rPr>
              <w:t>AIC</w:t>
            </w:r>
          </w:p>
        </w:tc>
      </w:tr>
      <w:tr w:rsidR="00C0167E" w:rsidRPr="00E95DB7" w14:paraId="31962059" w14:textId="77777777" w:rsidTr="00F81244">
        <w:trPr>
          <w:trHeight w:val="567"/>
          <w:jc w:val="center"/>
        </w:trPr>
        <w:tc>
          <w:tcPr>
            <w:tcW w:w="1063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39F9BA61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14:paraId="3C6FE14C" w14:textId="77777777" w:rsidR="00C0167E" w:rsidRPr="00E95DB7" w:rsidRDefault="00C0167E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M</w:t>
            </w:r>
            <w:r w:rsidRPr="00E95DB7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5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2B22F415" w14:textId="77777777" w:rsidR="00C0167E" w:rsidRPr="00E95DB7" w:rsidRDefault="00C0167E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P25</w:t>
            </w: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76FA8A70" w14:textId="77777777" w:rsidR="00C0167E" w:rsidRPr="00E95DB7" w:rsidRDefault="00C0167E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M</w:t>
            </w:r>
            <w:r w:rsidRPr="00E95DB7">
              <w:rPr>
                <w:rFonts w:ascii="Times New Roman" w:hAnsi="Times New Roman" w:cs="Times New Roman"/>
              </w:rPr>
              <w:t>edian</w:t>
            </w: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049DEF77" w14:textId="77777777" w:rsidR="00C0167E" w:rsidRPr="00E95DB7" w:rsidRDefault="00C0167E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P75</w:t>
            </w:r>
          </w:p>
        </w:tc>
        <w:tc>
          <w:tcPr>
            <w:tcW w:w="950" w:type="dxa"/>
            <w:tcBorders>
              <w:left w:val="nil"/>
              <w:right w:val="nil"/>
            </w:tcBorders>
            <w:vAlign w:val="center"/>
          </w:tcPr>
          <w:p w14:paraId="39F8569D" w14:textId="77777777" w:rsidR="00C0167E" w:rsidRPr="00E95DB7" w:rsidRDefault="00C0167E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M</w:t>
            </w:r>
            <w:r w:rsidRPr="00E95DB7">
              <w:rPr>
                <w:rFonts w:ascii="Times New Roman" w:hAnsi="Times New Roman" w:cs="Times New Roman"/>
              </w:rPr>
              <w:t>ax</w:t>
            </w:r>
          </w:p>
        </w:tc>
        <w:tc>
          <w:tcPr>
            <w:tcW w:w="1134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71F8939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FE00E6C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167E" w:rsidRPr="00E95DB7" w14:paraId="0FEE9FF2" w14:textId="77777777" w:rsidTr="00F81244">
        <w:trPr>
          <w:trHeight w:val="1191"/>
          <w:jc w:val="center"/>
        </w:trPr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6763CB60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M</w:t>
            </w:r>
            <w:r w:rsidRPr="00E95DB7"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vAlign w:val="center"/>
          </w:tcPr>
          <w:p w14:paraId="7A7E01EE" w14:textId="47B4DFC1" w:rsidR="00C0167E" w:rsidRPr="00E95DB7" w:rsidRDefault="00203C6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03C63">
              <w:rPr>
                <w:rFonts w:ascii="Times New Roman" w:hAnsi="Times New Roman" w:cs="Times New Roman"/>
              </w:rPr>
              <w:t>-3.9753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4F1D026B" w14:textId="00F8CAD4" w:rsidR="00C0167E" w:rsidRPr="00E95DB7" w:rsidRDefault="00203C6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03C63">
              <w:rPr>
                <w:rFonts w:ascii="Times New Roman" w:hAnsi="Times New Roman" w:cs="Times New Roman"/>
              </w:rPr>
              <w:t>-0.9148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26F29F8F" w14:textId="6389E714" w:rsidR="00C0167E" w:rsidRPr="00E95DB7" w:rsidRDefault="00203C6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03C63">
              <w:rPr>
                <w:rFonts w:ascii="Times New Roman" w:hAnsi="Times New Roman" w:cs="Times New Roman"/>
              </w:rPr>
              <w:t>-0.1073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44DFFEE0" w14:textId="3C72CFB8" w:rsidR="00C0167E" w:rsidRPr="00E95DB7" w:rsidRDefault="00203C6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03C63">
              <w:rPr>
                <w:rFonts w:ascii="Times New Roman" w:hAnsi="Times New Roman" w:cs="Times New Roman"/>
              </w:rPr>
              <w:t>0.7594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6041AD9E" w14:textId="1B97A8E7" w:rsidR="00C0167E" w:rsidRPr="00E95DB7" w:rsidRDefault="00203C6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03C63">
              <w:rPr>
                <w:rFonts w:ascii="Times New Roman" w:hAnsi="Times New Roman" w:cs="Times New Roman"/>
              </w:rPr>
              <w:t>5.434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2AE62DC" w14:textId="24375E57" w:rsidR="00C0167E" w:rsidRPr="00E95DB7" w:rsidRDefault="00203C6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5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713714F" w14:textId="3BCB9AF5" w:rsidR="00C0167E" w:rsidRPr="00E95DB7" w:rsidRDefault="00203C6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>32</w:t>
            </w:r>
            <w:r w:rsidR="00C0167E" w:rsidRPr="00E95DB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08</w:t>
            </w:r>
          </w:p>
        </w:tc>
      </w:tr>
      <w:tr w:rsidR="00C0167E" w:rsidRPr="00E95DB7" w14:paraId="68845145" w14:textId="77777777" w:rsidTr="00F81244">
        <w:trPr>
          <w:trHeight w:val="1191"/>
          <w:jc w:val="center"/>
        </w:trPr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07ABBE3" w14:textId="77777777" w:rsidR="00C0167E" w:rsidRPr="00E95DB7" w:rsidRDefault="00C0167E" w:rsidP="00F81244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95DB7">
              <w:rPr>
                <w:rFonts w:ascii="Times New Roman" w:hAnsi="Times New Roman" w:cs="Times New Roman" w:hint="eastAsia"/>
              </w:rPr>
              <w:t>M</w:t>
            </w:r>
            <w:r w:rsidRPr="00E95DB7">
              <w:rPr>
                <w:rFonts w:ascii="Times New Roman" w:hAnsi="Times New Roman" w:cs="Times New Roman"/>
              </w:rPr>
              <w:t>odel 2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14:paraId="0F86DD6B" w14:textId="0D049009" w:rsidR="00C0167E" w:rsidRPr="00E95DB7" w:rsidRDefault="00EF0D5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F0D53">
              <w:rPr>
                <w:rFonts w:ascii="Times New Roman" w:hAnsi="Times New Roman" w:cs="Times New Roman"/>
              </w:rPr>
              <w:t>-3.907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3E8FF34" w14:textId="03165362" w:rsidR="00C0167E" w:rsidRPr="00E95DB7" w:rsidRDefault="00EF0D5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F0D53">
              <w:rPr>
                <w:rFonts w:ascii="Times New Roman" w:hAnsi="Times New Roman" w:cs="Times New Roman"/>
              </w:rPr>
              <w:t>-0.915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5C93439B" w14:textId="0A898D3A" w:rsidR="00C0167E" w:rsidRPr="00E95DB7" w:rsidRDefault="00EF0D5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F0D53">
              <w:rPr>
                <w:rFonts w:ascii="Times New Roman" w:hAnsi="Times New Roman" w:cs="Times New Roman"/>
              </w:rPr>
              <w:t>-0.112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189589B9" w14:textId="59FBAD82" w:rsidR="00C0167E" w:rsidRPr="00E95DB7" w:rsidRDefault="00EF0D5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F0D53">
              <w:rPr>
                <w:rFonts w:ascii="Times New Roman" w:hAnsi="Times New Roman" w:cs="Times New Roman"/>
              </w:rPr>
              <w:t>0.741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3BD12DB6" w14:textId="273C30FB" w:rsidR="00C0167E" w:rsidRPr="00E95DB7" w:rsidRDefault="00EF0D5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F0D53">
              <w:rPr>
                <w:rFonts w:ascii="Times New Roman" w:hAnsi="Times New Roman" w:cs="Times New Roman"/>
              </w:rPr>
              <w:t>5.34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2D37F19" w14:textId="4B2FD2CB" w:rsidR="00C0167E" w:rsidRPr="00E95DB7" w:rsidRDefault="00EF0D5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F0D53">
              <w:rPr>
                <w:rFonts w:ascii="Times New Roman" w:hAnsi="Times New Roman" w:cs="Times New Roman"/>
              </w:rPr>
              <w:t>1929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6BFD612" w14:textId="04B685C6" w:rsidR="00C0167E" w:rsidRPr="00E95DB7" w:rsidRDefault="00EF0D53" w:rsidP="00F812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F0D53">
              <w:rPr>
                <w:rFonts w:ascii="Times New Roman" w:hAnsi="Times New Roman" w:cs="Times New Roman"/>
              </w:rPr>
              <w:t>6947.353</w:t>
            </w:r>
          </w:p>
        </w:tc>
      </w:tr>
    </w:tbl>
    <w:p w14:paraId="372EB103" w14:textId="77777777" w:rsidR="00C0167E" w:rsidRPr="00E95DB7" w:rsidRDefault="00C0167E" w:rsidP="00C0167E">
      <w:pPr>
        <w:rPr>
          <w:rFonts w:ascii="Times New Roman" w:hAnsi="Times New Roman" w:cs="Times New Roman"/>
        </w:rPr>
      </w:pPr>
    </w:p>
    <w:p w14:paraId="15499DFA" w14:textId="4690CB03" w:rsidR="00C0167E" w:rsidRDefault="00C0167E" w:rsidP="00C0167E">
      <w:pPr>
        <w:rPr>
          <w:rFonts w:ascii="Times New Roman" w:hAnsi="Times New Roman" w:cs="Times New Roman"/>
        </w:rPr>
      </w:pPr>
      <w:r w:rsidRPr="00E95DB7">
        <w:rPr>
          <w:rFonts w:ascii="Times New Roman" w:hAnsi="Times New Roman" w:cs="Times New Roman" w:hint="eastAsia"/>
        </w:rPr>
        <w:t xml:space="preserve">Model 1, the DLNM model </w:t>
      </w:r>
      <w:bookmarkStart w:id="0" w:name="OLE_LINK47"/>
      <w:r w:rsidRPr="00E95DB7">
        <w:rPr>
          <w:rFonts w:ascii="Times New Roman" w:hAnsi="Times New Roman" w:cs="Times New Roman" w:hint="eastAsia"/>
        </w:rPr>
        <w:t>adopting AT as independent variable</w:t>
      </w:r>
      <w:bookmarkEnd w:id="0"/>
      <w:r w:rsidRPr="00E95DB7">
        <w:rPr>
          <w:rFonts w:ascii="Times New Roman" w:hAnsi="Times New Roman" w:cs="Times New Roman" w:hint="eastAsia"/>
        </w:rPr>
        <w:t xml:space="preserve">; Model 2, the DLNM model adopting </w:t>
      </w:r>
      <w:r>
        <w:rPr>
          <w:rFonts w:ascii="Times New Roman" w:hAnsi="Times New Roman" w:cs="Times New Roman" w:hint="eastAsia"/>
        </w:rPr>
        <w:t>daily</w:t>
      </w:r>
      <w:r>
        <w:rPr>
          <w:rFonts w:ascii="Times New Roman" w:hAnsi="Times New Roman" w:cs="Times New Roman"/>
        </w:rPr>
        <w:t xml:space="preserve"> </w:t>
      </w:r>
      <w:r w:rsidRPr="00E95DB7">
        <w:rPr>
          <w:rFonts w:ascii="Times New Roman" w:hAnsi="Times New Roman" w:cs="Times New Roman" w:hint="eastAsia"/>
        </w:rPr>
        <w:t xml:space="preserve">mean temperature as independent variable; </w:t>
      </w:r>
      <w:r w:rsidRPr="00E95DB7">
        <w:rPr>
          <w:rFonts w:ascii="Times New Roman" w:hAnsi="Times New Roman" w:cs="Times New Roman"/>
        </w:rPr>
        <w:t>Q</w:t>
      </w:r>
      <w:r w:rsidRPr="00E95DB7">
        <w:rPr>
          <w:rFonts w:ascii="Times New Roman" w:hAnsi="Times New Roman" w:cs="Times New Roman" w:hint="eastAsia"/>
        </w:rPr>
        <w:t>AIC, Q</w:t>
      </w:r>
      <w:r w:rsidRPr="00E95DB7">
        <w:rPr>
          <w:rFonts w:ascii="Times New Roman" w:hAnsi="Times New Roman" w:cs="Times New Roman"/>
        </w:rPr>
        <w:t>uasi Akaike Information Criterion</w:t>
      </w:r>
      <w:r>
        <w:rPr>
          <w:rFonts w:ascii="Times New Roman" w:hAnsi="Times New Roman" w:cs="Times New Roman"/>
        </w:rPr>
        <w:t>.</w:t>
      </w:r>
    </w:p>
    <w:p w14:paraId="3BC8FAFF" w14:textId="77777777" w:rsidR="00F81244" w:rsidRPr="00E95DB7" w:rsidRDefault="00F81244" w:rsidP="00C0167E">
      <w:pPr>
        <w:rPr>
          <w:rFonts w:ascii="Times New Roman" w:hAnsi="Times New Roman" w:cs="Times New Roman"/>
        </w:rPr>
      </w:pPr>
    </w:p>
    <w:p w14:paraId="5944574F" w14:textId="11377C64" w:rsidR="00F81244" w:rsidRDefault="00F81244" w:rsidP="00F812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0F504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Comparison between models adopting AT and daily mean temperature as independent variable</w:t>
      </w:r>
      <w:r w:rsidR="00CD021D">
        <w:rPr>
          <w:rFonts w:ascii="Times New Roman" w:hAnsi="Times New Roman" w:cs="Times New Roman"/>
        </w:rPr>
        <w:t>, respectively</w:t>
      </w:r>
    </w:p>
    <w:p w14:paraId="2DD6597A" w14:textId="77777777" w:rsidR="00F81244" w:rsidRPr="000E44A5" w:rsidRDefault="00F81244" w:rsidP="00F812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3366C1" wp14:editId="35F9ADE4">
            <wp:extent cx="5274310" cy="373888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T与平均温度模型比较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E6D2C" w14:textId="34F4AA73" w:rsidR="00CD021D" w:rsidRDefault="00CD021D" w:rsidP="00401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D94900" w14:textId="77777777" w:rsidR="00CD021D" w:rsidRDefault="00CD021D" w:rsidP="0040115A">
      <w:pPr>
        <w:rPr>
          <w:rFonts w:ascii="Times New Roman" w:hAnsi="Times New Roman" w:cs="Times New Roman"/>
        </w:rPr>
        <w:sectPr w:rsidR="00CD02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A594C2" w14:textId="0F28DADD" w:rsidR="007C4A32" w:rsidRPr="007E3CC3" w:rsidRDefault="007C4A32" w:rsidP="007C4A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4</w:t>
      </w:r>
      <w:r w:rsidRPr="002D69E7">
        <w:rPr>
          <w:rFonts w:ascii="Times New Roman" w:hAnsi="Times New Roman" w:cs="Times New Roman"/>
          <w:sz w:val="20"/>
          <w:szCs w:val="20"/>
        </w:rPr>
        <w:t>.</w:t>
      </w:r>
      <w:r w:rsidRPr="007E3CC3">
        <w:rPr>
          <w:rFonts w:ascii="Times New Roman" w:hAnsi="Times New Roman" w:cs="Times New Roman"/>
          <w:sz w:val="20"/>
          <w:szCs w:val="20"/>
        </w:rPr>
        <w:t xml:space="preserve"> The cumulative effects estimates</w:t>
      </w:r>
      <w:r>
        <w:rPr>
          <w:rFonts w:ascii="Times New Roman" w:hAnsi="Times New Roman" w:cs="Times New Roman"/>
          <w:sz w:val="20"/>
          <w:szCs w:val="20"/>
        </w:rPr>
        <w:t xml:space="preserve"> of low AT</w:t>
      </w:r>
      <w:r w:rsidRPr="007E3CC3">
        <w:rPr>
          <w:rFonts w:ascii="Times New Roman" w:hAnsi="Times New Roman" w:cs="Times New Roman"/>
          <w:sz w:val="20"/>
          <w:szCs w:val="20"/>
        </w:rPr>
        <w:t xml:space="preserve"> at different lag day(s) with the reference of -2.4℃</w:t>
      </w:r>
      <w:r>
        <w:rPr>
          <w:rFonts w:ascii="Times New Roman" w:hAnsi="Times New Roman" w:cs="Times New Roman"/>
          <w:sz w:val="20"/>
          <w:szCs w:val="20"/>
        </w:rPr>
        <w:t xml:space="preserve"> in different groups</w:t>
      </w:r>
    </w:p>
    <w:tbl>
      <w:tblPr>
        <w:tblpPr w:leftFromText="180" w:rightFromText="180" w:vertAnchor="page" w:horzAnchor="margin" w:tblpXSpec="center" w:tblpY="2181"/>
        <w:tblW w:w="160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1793"/>
        <w:gridCol w:w="1794"/>
        <w:gridCol w:w="1793"/>
        <w:gridCol w:w="1794"/>
        <w:gridCol w:w="1793"/>
        <w:gridCol w:w="1794"/>
        <w:gridCol w:w="1793"/>
        <w:gridCol w:w="1794"/>
      </w:tblGrid>
      <w:tr w:rsidR="007C4A32" w:rsidRPr="00E91A1D" w14:paraId="5C1C883A" w14:textId="77777777" w:rsidTr="009217FC">
        <w:trPr>
          <w:trHeight w:val="266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A7A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AT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741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CE2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-1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9DA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-2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410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-3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5AE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-4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DE1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-5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B20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-6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EEC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Lag 0-7</w:t>
            </w:r>
          </w:p>
        </w:tc>
      </w:tr>
      <w:tr w:rsidR="007C4A32" w:rsidRPr="00E91A1D" w14:paraId="316B4ADA" w14:textId="77777777" w:rsidTr="009217FC">
        <w:trPr>
          <w:trHeight w:val="266"/>
        </w:trPr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0DA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Caus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D82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F5C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DA8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CBA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B89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04B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150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B0D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4A32" w:rsidRPr="00E91A1D" w14:paraId="08A5B054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C2354C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D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277357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25(0.876-0.97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24C2AC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01(0.835-0.97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F11951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11(0.843-0.98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09279A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42(0.873-1.016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E52397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82(0.908-1.063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373416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22(0.942-1.10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79FFF9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54(0.971-1.143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01D21C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73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174)</w:t>
            </w:r>
          </w:p>
        </w:tc>
      </w:tr>
      <w:tr w:rsidR="007C4A32" w:rsidRPr="00E91A1D" w14:paraId="15925060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6A429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Ds due to Psychoactive Substance Use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28A281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9(0.846-1.04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9302CB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15(0.792-1.057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830D4E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16(0.792-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463988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1(0.807-1.075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BDE3B6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818-1.103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79963D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64(0.825-1.126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296FF6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67(0.828-1.13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5D0C7E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59(0.807-1.139)</w:t>
            </w:r>
          </w:p>
        </w:tc>
      </w:tr>
      <w:tr w:rsidR="007C4A32" w:rsidRPr="00E91A1D" w14:paraId="4B917004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2229B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EA7768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5(0.755-1.15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97BB89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1(0.696-1.246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A66647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69(0.727-1.29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529AFC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27(0.781-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B49511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84(0.818-1.437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6B9ADF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21(0.837-1.50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C547E5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25(0.839-1.50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07F37E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88(0.775-1.529)</w:t>
            </w:r>
          </w:p>
        </w:tc>
      </w:tr>
      <w:tr w:rsidR="007C4A32" w:rsidRPr="00E91A1D" w14:paraId="5AF3AB2A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583190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ood Disorde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163F7A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9(0.805-1.09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31FF6B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24(0.749-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C49984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765-1.15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E640A6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71(0.797-1.18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EEEE74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03(0.817-1.23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E2A956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24(0.828-1.267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2B2AD1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27(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27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BA7444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07(0.788-1.287)</w:t>
            </w:r>
          </w:p>
        </w:tc>
      </w:tr>
      <w:tr w:rsidR="007C4A32" w:rsidRPr="00E91A1D" w14:paraId="634E85E6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FA53D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Neurotic Disorde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E6EE99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21(0.701-0.96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004568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759(0.612-0.94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178E2A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767(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0.94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59CA1B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11(0.661-0.995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4F5FE5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66(0.701-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C2A52C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09(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13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EB65E9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21(0.738-1.14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55830A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93(0.692-1.154)</w:t>
            </w:r>
          </w:p>
        </w:tc>
      </w:tr>
      <w:tr w:rsidR="007C4A32" w:rsidRPr="00E91A1D" w14:paraId="0E6A958E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673BA9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All Other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0CA449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4(0.863-1.01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AB639D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14(0.818-1.02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BD6811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28(0.828-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F22425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64(0.861-1.07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057E34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12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13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6B7660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66(0.944-1.20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4D0D8D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19(0.992-1.26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B1C0EA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67(1.024-1.332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C4A32" w:rsidRPr="00E91A1D" w14:paraId="77965E81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9F8123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CE0D46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484235C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2F153D5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5CDF726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0335731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348C719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0AEDEDC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64C869F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4A32" w:rsidRPr="00E91A1D" w14:paraId="2DC36F0E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EB46E0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AEDE36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6(0.877-0.99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33AA11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17(0.839-1.00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B43D18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1(0.851-1.01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3CA8C9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65(0.883-1.054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C7FBD6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06(0.918-1.103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B9184F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47(0.952-1.15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8A5BC5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982-1.18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936FE3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223)</w:t>
            </w:r>
          </w:p>
        </w:tc>
      </w:tr>
      <w:tr w:rsidR="007C4A32" w:rsidRPr="00E91A1D" w14:paraId="670B565C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D88353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D6E639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844-0.98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EF02F5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76(0.789-0.97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F54E40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81(0.793-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6BC24F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09(0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00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AE3552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48(0.851-1.05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E4673D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86(0.882-1.10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FD6BB3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16(0.909-1.13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BD860E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33(0.913-1.169)</w:t>
            </w:r>
          </w:p>
        </w:tc>
      </w:tr>
      <w:tr w:rsidR="007C4A32" w:rsidRPr="00E91A1D" w14:paraId="386A7E1F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8FD07C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Age Group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E20168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100D7D4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708C022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463A971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50C20A0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3F07270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1071F14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7E41ABD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4A32" w:rsidRPr="00E91A1D" w14:paraId="31E29CEC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875407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&lt;18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536902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41(0.784-1.12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9445B1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89(0.687-1.151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E66789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51(0.647-1.11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C2DE5E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32(0.629-1.101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7DA3BC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39(0.625-1.12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A33AE6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78(0.649-1.187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BB6D4A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57(0.713-1.285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009C54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804-1.477)</w:t>
            </w:r>
          </w:p>
        </w:tc>
      </w:tr>
      <w:tr w:rsidR="007C4A32" w:rsidRPr="00E91A1D" w14:paraId="29691040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AAD8E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18-65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E51226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32(0.879-0.98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9A305D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11(0.841-0.98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E2308C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24(0.852-1.00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113A82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56(0.884-1.034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A27E54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97(0.918-1.08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7936BD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36(0.952-1.127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D9E21C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66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16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681B77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84(0.985-1.192)</w:t>
            </w:r>
          </w:p>
        </w:tc>
      </w:tr>
      <w:tr w:rsidR="007C4A32" w:rsidRPr="00E91A1D" w14:paraId="7927B515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EA138E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66-79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A118F2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12(0.684-0.96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EAC8CD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775(0.612-0.981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CA452F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27(0.655-1.04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70F004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21(0.736-1.15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5899E8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803-1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B9242A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41(0.822-1.31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513FCA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982(0.774-1.245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AD143E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34(0.633-1.099)</w:t>
            </w:r>
          </w:p>
        </w:tc>
      </w:tr>
      <w:tr w:rsidR="007C4A32" w:rsidRPr="00E91A1D" w14:paraId="47CBB58F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35AECA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&gt;=80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236810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16(0.682-0.97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0012E7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769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0.985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85FFF7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08(0.629-1.03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5D8649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0.897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-1.14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9974E4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007(0.778-1.303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CA2720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06(0.848-1.444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EFC480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64(0.893-1.517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F64598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301A">
              <w:rPr>
                <w:rFonts w:ascii="Times New Roman" w:hAnsi="Times New Roman" w:cs="Times New Roman"/>
                <w:sz w:val="18"/>
                <w:szCs w:val="18"/>
              </w:rPr>
              <w:t>(0.861-1.561)</w:t>
            </w:r>
          </w:p>
        </w:tc>
      </w:tr>
    </w:tbl>
    <w:p w14:paraId="767FB3B2" w14:textId="77777777" w:rsidR="007C4A32" w:rsidRDefault="007C4A32" w:rsidP="0040115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E3CC3">
        <w:rPr>
          <w:rFonts w:ascii="Times New Roman" w:hAnsi="Times New Roman" w:cs="Times New Roman"/>
          <w:sz w:val="20"/>
          <w:szCs w:val="20"/>
        </w:rPr>
        <w:t xml:space="preserve">* 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＜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0.05</w:t>
      </w:r>
    </w:p>
    <w:p w14:paraId="7FA9263A" w14:textId="792ABA49" w:rsidR="00CD021D" w:rsidRDefault="00CD021D" w:rsidP="00401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4D4578" w14:textId="2D610137" w:rsidR="007C4A32" w:rsidRPr="007E3CC3" w:rsidRDefault="007C4A32" w:rsidP="007C4A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5</w:t>
      </w:r>
      <w:r w:rsidRPr="00124C2A">
        <w:rPr>
          <w:rFonts w:ascii="Times New Roman" w:hAnsi="Times New Roman" w:cs="Times New Roman"/>
          <w:sz w:val="20"/>
          <w:szCs w:val="20"/>
        </w:rPr>
        <w:t>.</w:t>
      </w:r>
      <w:r w:rsidRPr="007E3CC3">
        <w:rPr>
          <w:rFonts w:ascii="Times New Roman" w:hAnsi="Times New Roman" w:cs="Times New Roman"/>
          <w:sz w:val="20"/>
          <w:szCs w:val="20"/>
        </w:rPr>
        <w:t xml:space="preserve"> The</w:t>
      </w:r>
      <w:r w:rsidRPr="00124C2A">
        <w:rPr>
          <w:rFonts w:ascii="Times New Roman" w:hAnsi="Times New Roman" w:cs="Times New Roman"/>
          <w:sz w:val="20"/>
          <w:szCs w:val="20"/>
        </w:rPr>
        <w:t xml:space="preserve"> </w:t>
      </w:r>
      <w:r w:rsidRPr="007E3CC3">
        <w:rPr>
          <w:rFonts w:ascii="Times New Roman" w:hAnsi="Times New Roman" w:cs="Times New Roman"/>
          <w:sz w:val="20"/>
          <w:szCs w:val="20"/>
        </w:rPr>
        <w:t xml:space="preserve">single day lag effects of </w:t>
      </w:r>
      <w:r>
        <w:rPr>
          <w:rFonts w:ascii="Times New Roman" w:hAnsi="Times New Roman" w:cs="Times New Roman"/>
          <w:sz w:val="20"/>
          <w:szCs w:val="20"/>
        </w:rPr>
        <w:t>high</w:t>
      </w:r>
      <w:r w:rsidRPr="007E3CC3">
        <w:rPr>
          <w:rFonts w:ascii="Times New Roman" w:hAnsi="Times New Roman" w:cs="Times New Roman"/>
          <w:sz w:val="20"/>
          <w:szCs w:val="20"/>
        </w:rPr>
        <w:t xml:space="preserve"> AT at different lag day(s) with the reference of -2.4℃</w:t>
      </w:r>
      <w:r>
        <w:rPr>
          <w:rFonts w:ascii="Times New Roman" w:hAnsi="Times New Roman" w:cs="Times New Roman"/>
          <w:sz w:val="20"/>
          <w:szCs w:val="20"/>
        </w:rPr>
        <w:t xml:space="preserve"> in different groups</w:t>
      </w:r>
    </w:p>
    <w:tbl>
      <w:tblPr>
        <w:tblpPr w:leftFromText="180" w:rightFromText="180" w:vertAnchor="page" w:horzAnchor="margin" w:tblpXSpec="center" w:tblpY="2181"/>
        <w:tblW w:w="160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1793"/>
        <w:gridCol w:w="1794"/>
        <w:gridCol w:w="1793"/>
        <w:gridCol w:w="1794"/>
        <w:gridCol w:w="1793"/>
        <w:gridCol w:w="1794"/>
        <w:gridCol w:w="1793"/>
        <w:gridCol w:w="1794"/>
      </w:tblGrid>
      <w:tr w:rsidR="007C4A32" w:rsidRPr="00E91A1D" w14:paraId="289755E6" w14:textId="77777777" w:rsidTr="009217FC">
        <w:trPr>
          <w:trHeight w:val="266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FD8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AT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05A3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2B33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F25C1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C4863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F043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30957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E2724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46362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Lag 7</w:t>
            </w:r>
          </w:p>
        </w:tc>
      </w:tr>
      <w:tr w:rsidR="007C4A32" w:rsidRPr="00E91A1D" w14:paraId="3559AF6F" w14:textId="77777777" w:rsidTr="009217FC">
        <w:trPr>
          <w:trHeight w:val="266"/>
        </w:trPr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1E1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Caus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216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96C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38A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302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6D2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96B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9AC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B10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4A32" w:rsidRPr="00E91A1D" w14:paraId="4075E05F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CAC0C0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D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F55D55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61(0.939-1.43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AE7177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05(1.006-1.215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E7B2EF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62(0.979-1.15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6C6205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33(0.931-1.145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9D446B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5(0.922-1.11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FA96D1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05(0.935-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1C9DA7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916-1.09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7CE4D3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98(0.855-1.165)</w:t>
            </w:r>
          </w:p>
        </w:tc>
      </w:tr>
      <w:tr w:rsidR="007C4A32" w:rsidRPr="00E91A1D" w14:paraId="53C92646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52D73C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Ds due to Psychoactive Substance Use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BC070C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839(1.166-2.901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0B2DB4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414(1.155-1.732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892347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49(0.965-1.367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BF389A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1(0.809-1.26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8F3BB8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51(0.774-1.16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96D31C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804-1.09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D1BB16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794-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A719E0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97(0.715-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C4A32" w:rsidRPr="00E91A1D" w14:paraId="446F6E13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6CE253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D75B9D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677(0.788-3.56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868572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28(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71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5E48DB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79(0.738-1.299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C1EA7B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85(0.614-1.276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F15BED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88(0.633-1.24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04765B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63(0.747-1.241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E162A6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99(0.809-1.49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3663E4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88(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2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C4A32" w:rsidRPr="00E91A1D" w14:paraId="1C067ACC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1DEB1A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ood Disorde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752634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26(0.721-2.085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EB8890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52(0.831-1.33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86E567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44(0.774-1.153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BF7190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05(0.701-1.16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187CB3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16(0.722-1.16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18B636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65(0.806-1.155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B724F3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44(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29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B55220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46(0.783-1.677)</w:t>
            </w:r>
          </w:p>
        </w:tc>
      </w:tr>
      <w:tr w:rsidR="007C4A32" w:rsidRPr="00E91A1D" w14:paraId="718AA7B2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FA1B64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Neurotic Disorde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9DBB22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83(0.586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C4DE6D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43(0.718-1.23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39CD4A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68(0.683-1.10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297577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68(0.639-1.17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3029A8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29(0.702-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5EE753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47(0.848-1.292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813F02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583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FF1FD2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445(0.911-2.293)</w:t>
            </w:r>
          </w:p>
        </w:tc>
      </w:tr>
      <w:tr w:rsidR="007C4A32" w:rsidRPr="00E91A1D" w14:paraId="6A1C49F5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F505DA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All Other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925075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02(0.742-1.355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C9849D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68(0.932-1.22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955627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08(0.987-1.24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BB06E1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06(0.955-1.281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A7D2F6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934-1.225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F90F07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911-1.11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665E1D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39(0.828-1.06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D95E26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65(0.694-1.078)</w:t>
            </w:r>
          </w:p>
        </w:tc>
      </w:tr>
      <w:tr w:rsidR="007C4A32" w:rsidRPr="00E91A1D" w14:paraId="78DFE88E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A4E3E7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6BECB0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60805C3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375E36B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3466060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4902754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7E597E0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4A45BC7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705B47D7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4A32" w:rsidRPr="00E91A1D" w14:paraId="390A02CC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0E98DB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AED8DC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03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54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663DF6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44(1.024-1.278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07E7EC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93(0.994-1.20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2FD1BA7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53(0.933-1.18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BEBF10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913-1.14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589718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94(0.913-1.081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4D6254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71(0.876-1.07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6612D0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793-1.138)</w:t>
            </w:r>
          </w:p>
        </w:tc>
      </w:tr>
      <w:tr w:rsidR="007C4A32" w:rsidRPr="00E91A1D" w14:paraId="172F6041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01A12F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3576DA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02(0.825-1.47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C17195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53(0.925-1.197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D338E0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9(0.912-1.13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DDD36B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05(0.873-1.15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A896BA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07(0.884-1.148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4F345F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21(0.925-1.127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3D041A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44(0.926-1.17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773F94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867-1.322)</w:t>
            </w:r>
          </w:p>
        </w:tc>
      </w:tr>
      <w:tr w:rsidR="007C4A32" w:rsidRPr="00E91A1D" w14:paraId="53DBFD02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F8C655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Age Group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1817CE1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644AE16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27B65FC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1A85E91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1E4C7C0A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773F4D3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14:paraId="52814E88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auto"/>
            <w:noWrap/>
            <w:hideMark/>
          </w:tcPr>
          <w:p w14:paraId="45AE897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4A32" w:rsidRPr="00E91A1D" w14:paraId="7B348588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98615B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&lt;18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7FBB4B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94(0.404-2.447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E51BDC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54(0.772-1.727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0E9820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889-1.787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92F575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57(0.806-1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836489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64(0.773-1.75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458AEA1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9(0.751-1.38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D4296F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59(0.594-1.245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EA7820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712(0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369)</w:t>
            </w:r>
          </w:p>
        </w:tc>
      </w:tr>
      <w:tr w:rsidR="007C4A32" w:rsidRPr="00E91A1D" w14:paraId="1175D7D9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8F3B2C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18-65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281D9C2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04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49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2FCA90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08(1.007-1.221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1ECA2F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(0.958-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E33E2F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04(0.904-1.116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7983C9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92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094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65A13B4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998(0.927-1.074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48B28A80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5(0.928-1.11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4782D7D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38(0.887-1.215)</w:t>
            </w:r>
          </w:p>
        </w:tc>
      </w:tr>
      <w:tr w:rsidR="007C4A32" w:rsidRPr="00E91A1D" w14:paraId="00F2DF57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E6659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66-79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51D42FD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47(0.679-2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543B365F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03(0.841-1.44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EA1C55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22(0.813-1.285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F1D3503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1(0.755-1.355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E877EC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58(0.806-1.387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F180F41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53(0.937-1.418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090E24D5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291(1.002-1.663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7EA7A85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466(0.944-2.279)</w:t>
            </w:r>
          </w:p>
        </w:tc>
      </w:tr>
      <w:tr w:rsidR="007C4A32" w:rsidRPr="00E91A1D" w14:paraId="749EFCE3" w14:textId="77777777" w:rsidTr="009217FC">
        <w:trPr>
          <w:trHeight w:val="266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06EC14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969">
              <w:rPr>
                <w:rFonts w:ascii="Times New Roman" w:hAnsi="Times New Roman" w:cs="Times New Roman"/>
                <w:sz w:val="18"/>
                <w:szCs w:val="18"/>
              </w:rPr>
              <w:t>&gt;=80 Years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33F9B53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39(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637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0DAA881E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11(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-1.363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2348C66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31(0.875-1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14FB0EAB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133(0.818-1.56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7E6E7D9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1.037(0.768-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6FD561B9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887(0.709-1.109)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14:paraId="6812DBE2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724(0.552-0.952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14:paraId="368A59AC" w14:textId="77777777" w:rsidR="007C4A32" w:rsidRPr="00F81969" w:rsidRDefault="007C4A32" w:rsidP="009217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1244">
              <w:rPr>
                <w:rFonts w:ascii="Times New Roman" w:hAnsi="Times New Roman" w:cs="Times New Roman"/>
                <w:sz w:val="18"/>
                <w:szCs w:val="18"/>
              </w:rPr>
              <w:t>0.579(0.357-0.938)</w:t>
            </w:r>
          </w:p>
        </w:tc>
      </w:tr>
    </w:tbl>
    <w:p w14:paraId="125895C4" w14:textId="77777777" w:rsidR="007C4A32" w:rsidRDefault="007C4A32" w:rsidP="007C4A32">
      <w:pPr>
        <w:rPr>
          <w:rFonts w:ascii="Times New Roman" w:hAnsi="Times New Roman" w:cs="Times New Roman"/>
        </w:rPr>
      </w:pPr>
      <w:r w:rsidRPr="007E3CC3">
        <w:rPr>
          <w:rFonts w:ascii="Times New Roman" w:hAnsi="Times New Roman" w:cs="Times New Roman"/>
          <w:sz w:val="20"/>
          <w:szCs w:val="20"/>
        </w:rPr>
        <w:t xml:space="preserve">* 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＜</w:t>
      </w:r>
      <w:r w:rsidRPr="007E3CC3">
        <w:rPr>
          <w:rFonts w:ascii="Times New Roman" w:hAnsi="Times New Roman" w:cs="Times New Roman"/>
          <w:i/>
          <w:iCs/>
          <w:sz w:val="20"/>
          <w:szCs w:val="20"/>
        </w:rPr>
        <w:t>0.05</w:t>
      </w:r>
    </w:p>
    <w:p w14:paraId="7739826B" w14:textId="77777777" w:rsidR="007C4A32" w:rsidRDefault="007C4A32" w:rsidP="0040115A">
      <w:pPr>
        <w:rPr>
          <w:rFonts w:ascii="Times New Roman" w:hAnsi="Times New Roman" w:cs="Times New Roman"/>
        </w:rPr>
      </w:pPr>
    </w:p>
    <w:p w14:paraId="15B1AE9D" w14:textId="77777777" w:rsidR="00CD021D" w:rsidRDefault="00CD021D" w:rsidP="0040115A">
      <w:pPr>
        <w:rPr>
          <w:rFonts w:ascii="Times New Roman" w:hAnsi="Times New Roman" w:cs="Times New Roman"/>
        </w:rPr>
        <w:sectPr w:rsidR="00CD021D" w:rsidSect="009217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32F0BF3" w14:textId="77777777" w:rsidR="0040115A" w:rsidRDefault="0040115A" w:rsidP="0040115A">
      <w:pPr>
        <w:rPr>
          <w:rFonts w:ascii="Times New Roman" w:hAnsi="Times New Roman" w:cs="Times New Roman"/>
        </w:rPr>
      </w:pPr>
      <w:bookmarkStart w:id="1" w:name="_GoBack"/>
      <w:bookmarkEnd w:id="1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43D9F0" wp14:editId="5E0CC92B">
            <wp:extent cx="5274310" cy="7466965"/>
            <wp:effectExtent l="0" t="0" r="254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不同性别单日与累积效应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A3063" w14:textId="75921B38" w:rsidR="0040115A" w:rsidRPr="0040115A" w:rsidRDefault="007C4A32" w:rsidP="0040115A">
      <w:pPr>
        <w:rPr>
          <w:rFonts w:ascii="Times New Roman" w:hAnsi="Times New Roman" w:cs="Times New Roman"/>
        </w:rPr>
      </w:pPr>
      <w:bookmarkStart w:id="2" w:name="OLE_LINK15"/>
      <w:r>
        <w:rPr>
          <w:rFonts w:ascii="Times New Roman" w:hAnsi="Times New Roman" w:cs="Times New Roman"/>
        </w:rPr>
        <w:t>S6</w:t>
      </w:r>
      <w:r w:rsidR="0040115A">
        <w:rPr>
          <w:rFonts w:ascii="Times New Roman" w:hAnsi="Times New Roman" w:cs="Times New Roman"/>
        </w:rPr>
        <w:t>.</w:t>
      </w:r>
      <w:r w:rsidR="0040115A" w:rsidRPr="004011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The single (a.) and cumulative (b.) effects of AT for MDs cross different lag day(s) with the reference of -2.4℃ in genders. P10, 10</w:t>
      </w:r>
      <w:r w:rsidRPr="009217F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percentile; P90, 90</w:t>
      </w:r>
      <w:r w:rsidRPr="009217F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percentile.</w:t>
      </w:r>
      <w:r w:rsidRPr="0040115A" w:rsidDel="007C4A32">
        <w:rPr>
          <w:rFonts w:ascii="Times New Roman" w:hAnsi="Times New Roman" w:cs="Times New Roman"/>
        </w:rPr>
        <w:t xml:space="preserve"> </w:t>
      </w:r>
    </w:p>
    <w:bookmarkEnd w:id="2"/>
    <w:p w14:paraId="694F07E6" w14:textId="42EC6655" w:rsidR="0040115A" w:rsidRDefault="00E20C0C" w:rsidP="00401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4851E2" wp14:editId="77138544">
            <wp:extent cx="5274310" cy="74669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不同年龄组低温单日与累积效应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68906" w14:textId="77777777" w:rsidR="00E20C0C" w:rsidRDefault="00E20C0C" w:rsidP="00E20C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7. </w:t>
      </w:r>
      <w:bookmarkStart w:id="3" w:name="OLE_LINK56"/>
      <w:bookmarkStart w:id="4" w:name="OLE_LINK57"/>
      <w:r w:rsidRPr="007E3CC3">
        <w:rPr>
          <w:rFonts w:ascii="Times New Roman" w:hAnsi="Times New Roman" w:cs="Times New Roman"/>
          <w:sz w:val="20"/>
          <w:szCs w:val="20"/>
        </w:rPr>
        <w:t>The single</w:t>
      </w:r>
      <w:r>
        <w:rPr>
          <w:rFonts w:ascii="Times New Roman" w:hAnsi="Times New Roman" w:cs="Times New Roman"/>
          <w:sz w:val="20"/>
          <w:szCs w:val="20"/>
        </w:rPr>
        <w:t xml:space="preserve"> (a.)</w:t>
      </w:r>
      <w:r w:rsidRPr="007E3CC3">
        <w:rPr>
          <w:rFonts w:ascii="Times New Roman" w:hAnsi="Times New Roman" w:cs="Times New Roman"/>
          <w:sz w:val="20"/>
          <w:szCs w:val="20"/>
        </w:rPr>
        <w:t xml:space="preserve"> and cumulative</w:t>
      </w:r>
      <w:r>
        <w:rPr>
          <w:rFonts w:ascii="Times New Roman" w:hAnsi="Times New Roman" w:cs="Times New Roman"/>
          <w:sz w:val="20"/>
          <w:szCs w:val="20"/>
        </w:rPr>
        <w:t xml:space="preserve"> (b.)</w:t>
      </w:r>
      <w:r w:rsidRPr="007E3CC3">
        <w:rPr>
          <w:rFonts w:ascii="Times New Roman" w:hAnsi="Times New Roman" w:cs="Times New Roman"/>
          <w:sz w:val="20"/>
          <w:szCs w:val="20"/>
        </w:rPr>
        <w:t xml:space="preserve"> effects of </w:t>
      </w:r>
      <w:r w:rsidRPr="00BC1E1E">
        <w:rPr>
          <w:rFonts w:ascii="Times New Roman" w:hAnsi="Times New Roman" w:cs="Times New Roman"/>
          <w:sz w:val="20"/>
          <w:szCs w:val="20"/>
        </w:rPr>
        <w:t>low AT</w:t>
      </w:r>
      <w:r w:rsidRPr="007E3CC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 MDs </w:t>
      </w:r>
      <w:r w:rsidRPr="007E3CC3">
        <w:rPr>
          <w:rFonts w:ascii="Times New Roman" w:hAnsi="Times New Roman" w:cs="Times New Roman"/>
          <w:sz w:val="20"/>
          <w:szCs w:val="20"/>
        </w:rPr>
        <w:t>cross different lag day(s) with the reference of -2.4℃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E3CC3">
        <w:rPr>
          <w:rFonts w:ascii="Times New Roman" w:hAnsi="Times New Roman" w:cs="Times New Roman"/>
          <w:sz w:val="20"/>
          <w:szCs w:val="20"/>
        </w:rPr>
        <w:t>in age groups</w:t>
      </w:r>
      <w:bookmarkEnd w:id="3"/>
      <w:bookmarkEnd w:id="4"/>
    </w:p>
    <w:p w14:paraId="021EA2A0" w14:textId="51D387B7" w:rsidR="00E20C0C" w:rsidRPr="00E20C0C" w:rsidRDefault="00E20C0C" w:rsidP="0040115A">
      <w:pPr>
        <w:rPr>
          <w:rFonts w:ascii="Times New Roman" w:hAnsi="Times New Roman" w:cs="Times New Roman"/>
        </w:rPr>
      </w:pPr>
    </w:p>
    <w:p w14:paraId="17EEFCC4" w14:textId="77777777" w:rsidR="0040115A" w:rsidRDefault="0040115A" w:rsidP="00401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B8E4F90" wp14:editId="0D8F1218">
            <wp:extent cx="5274310" cy="7466965"/>
            <wp:effectExtent l="0" t="0" r="254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不同年龄组高温单日与累积效应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3A87F" w14:textId="7034A150" w:rsidR="0040115A" w:rsidRPr="0040115A" w:rsidRDefault="007C4A32" w:rsidP="00401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8</w:t>
      </w:r>
      <w:r w:rsidR="0040115A">
        <w:rPr>
          <w:rFonts w:ascii="Times New Roman" w:hAnsi="Times New Roman" w:cs="Times New Roman"/>
        </w:rPr>
        <w:t>.</w:t>
      </w:r>
      <w:r w:rsidR="0040115A" w:rsidRPr="0040115A">
        <w:rPr>
          <w:rFonts w:ascii="Times New Roman" w:hAnsi="Times New Roman" w:cs="Times New Roman"/>
        </w:rPr>
        <w:t xml:space="preserve"> The single (a.) and cumulative (b.) effects of high AT for MDs cross different lag day(s) with the reference of -2.4℃ in age groups</w:t>
      </w:r>
    </w:p>
    <w:p w14:paraId="443E4A26" w14:textId="6FCDD75D" w:rsidR="00C0167E" w:rsidRDefault="00C0167E" w:rsidP="00C0167E">
      <w:pPr>
        <w:rPr>
          <w:rFonts w:ascii="Times New Roman" w:hAnsi="Times New Roman" w:cs="Times New Roman"/>
        </w:rPr>
      </w:pPr>
    </w:p>
    <w:p w14:paraId="46CC0239" w14:textId="1B7E0CDE" w:rsidR="0040115A" w:rsidRDefault="0040115A" w:rsidP="00C0167E">
      <w:pPr>
        <w:rPr>
          <w:rFonts w:ascii="Times New Roman" w:hAnsi="Times New Roman" w:cs="Times New Roman"/>
        </w:rPr>
      </w:pPr>
    </w:p>
    <w:p w14:paraId="7A9FEA71" w14:textId="7A32EFDD" w:rsidR="00F81244" w:rsidRDefault="00F81244">
      <w:pPr>
        <w:rPr>
          <w:rFonts w:ascii="Times New Roman" w:hAnsi="Times New Roman" w:cs="Times New Roman" w:hint="eastAsia"/>
        </w:rPr>
        <w:sectPr w:rsidR="00F81244" w:rsidSect="009906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56C09E" w14:textId="3F7D156B" w:rsidR="004928EB" w:rsidRPr="00E723F5" w:rsidRDefault="007C4A32">
      <w:pPr>
        <w:rPr>
          <w:rFonts w:ascii="Times New Roman" w:hAnsi="Times New Roman" w:cs="Times New Roman"/>
        </w:rPr>
      </w:pPr>
      <w:r w:rsidRPr="00E723F5"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/>
        </w:rPr>
        <w:t>9</w:t>
      </w:r>
      <w:r w:rsidR="004928EB" w:rsidRPr="00E723F5">
        <w:rPr>
          <w:rFonts w:ascii="Times New Roman" w:hAnsi="Times New Roman" w:cs="Times New Roman"/>
        </w:rPr>
        <w:t>.</w:t>
      </w:r>
      <w:r w:rsidR="00FB0BFB" w:rsidRPr="00E723F5">
        <w:rPr>
          <w:rFonts w:ascii="Times New Roman" w:hAnsi="Times New Roman" w:cs="Times New Roman"/>
        </w:rPr>
        <w:t xml:space="preserve"> Sensitivity analysis when altering the degrees of freedom (df = 4–6) for controlling for the long-term trend and seasonality in the model</w:t>
      </w:r>
    </w:p>
    <w:p w14:paraId="45FF1332" w14:textId="0D2990E4" w:rsidR="004928EB" w:rsidRDefault="00401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A833DA" wp14:editId="6D81BFD5">
            <wp:extent cx="5274310" cy="373888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时间趋势自由度敏感性分析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7CC82" w14:textId="77777777" w:rsidR="00E723F5" w:rsidRPr="00E723F5" w:rsidRDefault="00E723F5">
      <w:pPr>
        <w:rPr>
          <w:rFonts w:ascii="Times New Roman" w:hAnsi="Times New Roman" w:cs="Times New Roman"/>
        </w:rPr>
      </w:pPr>
    </w:p>
    <w:p w14:paraId="3DEA7B5D" w14:textId="45DA118C" w:rsidR="00FB0BFB" w:rsidRPr="00E723F5" w:rsidRDefault="00FB0BFB">
      <w:pPr>
        <w:rPr>
          <w:rFonts w:ascii="Times New Roman" w:hAnsi="Times New Roman" w:cs="Times New Roman"/>
        </w:rPr>
      </w:pPr>
    </w:p>
    <w:p w14:paraId="6342CD42" w14:textId="3511482C" w:rsidR="00C0167E" w:rsidRDefault="00C0167E">
      <w:pPr>
        <w:rPr>
          <w:rFonts w:ascii="Times New Roman" w:hAnsi="Times New Roman" w:cs="Times New Roman"/>
        </w:rPr>
      </w:pPr>
    </w:p>
    <w:p w14:paraId="730A8BE2" w14:textId="77777777" w:rsidR="000F504C" w:rsidRPr="00E723F5" w:rsidRDefault="000F504C">
      <w:pPr>
        <w:rPr>
          <w:rFonts w:ascii="Times New Roman" w:hAnsi="Times New Roman" w:cs="Times New Roman"/>
        </w:rPr>
      </w:pPr>
    </w:p>
    <w:p w14:paraId="07C099B0" w14:textId="69CC8EFD" w:rsidR="00FB0BFB" w:rsidRPr="00E723F5" w:rsidRDefault="000F50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81928F5" wp14:editId="42393241">
            <wp:simplePos x="0" y="0"/>
            <wp:positionH relativeFrom="column">
              <wp:posOffset>-723900</wp:posOffset>
            </wp:positionH>
            <wp:positionV relativeFrom="paragraph">
              <wp:posOffset>472440</wp:posOffset>
            </wp:positionV>
            <wp:extent cx="6673850" cy="7007225"/>
            <wp:effectExtent l="0" t="0" r="0" b="3175"/>
            <wp:wrapSquare wrapText="bothSides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各变量自由度敏感性分析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3850" cy="7007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0BFB" w:rsidRPr="00E723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0</w:t>
      </w:r>
      <w:r w:rsidR="00FB0BFB" w:rsidRPr="00E723F5">
        <w:rPr>
          <w:rFonts w:ascii="Times New Roman" w:hAnsi="Times New Roman" w:cs="Times New Roman"/>
        </w:rPr>
        <w:t xml:space="preserve">. </w:t>
      </w:r>
      <w:bookmarkStart w:id="5" w:name="_Hlk33904432"/>
      <w:r w:rsidR="00FB0BFB" w:rsidRPr="00E723F5">
        <w:rPr>
          <w:rFonts w:ascii="Times New Roman" w:hAnsi="Times New Roman" w:cs="Times New Roman"/>
        </w:rPr>
        <w:t xml:space="preserve">Sensitivity analysis when altering the degrees of freedom (df = 3–5) for </w:t>
      </w:r>
      <w:r w:rsidR="007C4A32">
        <w:rPr>
          <w:rFonts w:ascii="Times New Roman" w:hAnsi="Times New Roman" w:cs="Times New Roman"/>
        </w:rPr>
        <w:t xml:space="preserve">AT, </w:t>
      </w:r>
      <w:r w:rsidR="00FB0BFB" w:rsidRPr="00E723F5">
        <w:rPr>
          <w:rFonts w:ascii="Times New Roman" w:hAnsi="Times New Roman" w:cs="Times New Roman"/>
        </w:rPr>
        <w:t>sunshine duration</w:t>
      </w:r>
      <w:r w:rsidR="0040115A">
        <w:rPr>
          <w:rFonts w:ascii="Times New Roman" w:hAnsi="Times New Roman" w:cs="Times New Roman"/>
        </w:rPr>
        <w:t>,</w:t>
      </w:r>
      <w:r w:rsidR="00FB0BFB" w:rsidRPr="00E723F5">
        <w:rPr>
          <w:rFonts w:ascii="Times New Roman" w:hAnsi="Times New Roman" w:cs="Times New Roman"/>
        </w:rPr>
        <w:t xml:space="preserve"> precipitation</w:t>
      </w:r>
      <w:r w:rsidR="0040115A">
        <w:rPr>
          <w:rFonts w:ascii="Times New Roman" w:hAnsi="Times New Roman" w:cs="Times New Roman"/>
        </w:rPr>
        <w:t>,</w:t>
      </w:r>
      <w:r w:rsidR="0040115A" w:rsidRPr="0040115A">
        <w:rPr>
          <w:rFonts w:ascii="Times New Roman" w:hAnsi="Times New Roman" w:cs="Times New Roman"/>
        </w:rPr>
        <w:t xml:space="preserve"> </w:t>
      </w:r>
      <w:r w:rsidR="0040115A" w:rsidRPr="00E723F5">
        <w:rPr>
          <w:rFonts w:ascii="Times New Roman" w:hAnsi="Times New Roman" w:cs="Times New Roman"/>
        </w:rPr>
        <w:t>PM</w:t>
      </w:r>
      <w:r w:rsidR="0040115A" w:rsidRPr="0040115A">
        <w:rPr>
          <w:rFonts w:ascii="Times New Roman" w:hAnsi="Times New Roman" w:cs="Times New Roman"/>
          <w:vertAlign w:val="subscript"/>
        </w:rPr>
        <w:t>2.5</w:t>
      </w:r>
      <w:r w:rsidR="0040115A" w:rsidRPr="00E723F5">
        <w:rPr>
          <w:rFonts w:ascii="Times New Roman" w:hAnsi="Times New Roman" w:cs="Times New Roman"/>
        </w:rPr>
        <w:t>, SO</w:t>
      </w:r>
      <w:r w:rsidR="0040115A" w:rsidRPr="0040115A">
        <w:rPr>
          <w:rFonts w:ascii="Times New Roman" w:hAnsi="Times New Roman" w:cs="Times New Roman"/>
          <w:vertAlign w:val="subscript"/>
        </w:rPr>
        <w:t>2</w:t>
      </w:r>
      <w:r w:rsidR="0040115A" w:rsidRPr="00E723F5">
        <w:rPr>
          <w:rFonts w:ascii="Times New Roman" w:hAnsi="Times New Roman" w:cs="Times New Roman"/>
        </w:rPr>
        <w:t xml:space="preserve"> and O</w:t>
      </w:r>
      <w:r w:rsidR="0040115A" w:rsidRPr="0040115A">
        <w:rPr>
          <w:rFonts w:ascii="Times New Roman" w:hAnsi="Times New Roman" w:cs="Times New Roman"/>
          <w:vertAlign w:val="subscript"/>
        </w:rPr>
        <w:t>3</w:t>
      </w:r>
      <w:r w:rsidR="00FB0BFB" w:rsidRPr="00E723F5">
        <w:rPr>
          <w:rFonts w:ascii="Times New Roman" w:hAnsi="Times New Roman" w:cs="Times New Roman"/>
        </w:rPr>
        <w:t xml:space="preserve"> in the model</w:t>
      </w:r>
    </w:p>
    <w:bookmarkEnd w:id="5"/>
    <w:p w14:paraId="4FB32299" w14:textId="66D05524" w:rsidR="00FB0BFB" w:rsidRDefault="00FB0BFB">
      <w:pPr>
        <w:rPr>
          <w:rFonts w:ascii="Times New Roman" w:hAnsi="Times New Roman" w:cs="Times New Roman"/>
        </w:rPr>
      </w:pPr>
    </w:p>
    <w:p w14:paraId="7D932130" w14:textId="60277A6B" w:rsidR="00E723F5" w:rsidRDefault="00E723F5">
      <w:pPr>
        <w:rPr>
          <w:rFonts w:ascii="Times New Roman" w:hAnsi="Times New Roman" w:cs="Times New Roman"/>
        </w:rPr>
      </w:pPr>
    </w:p>
    <w:p w14:paraId="40FC2AE1" w14:textId="2505CF15" w:rsidR="000F504C" w:rsidRDefault="000F504C">
      <w:pPr>
        <w:rPr>
          <w:rFonts w:ascii="Times New Roman" w:hAnsi="Times New Roman" w:cs="Times New Roman"/>
        </w:rPr>
      </w:pPr>
    </w:p>
    <w:p w14:paraId="6AE62E32" w14:textId="1B871EA4" w:rsidR="000F504C" w:rsidRDefault="000F504C">
      <w:pPr>
        <w:rPr>
          <w:rFonts w:ascii="Times New Roman" w:hAnsi="Times New Roman" w:cs="Times New Roman"/>
        </w:rPr>
      </w:pPr>
    </w:p>
    <w:p w14:paraId="29AF3167" w14:textId="4106FC42" w:rsidR="000F504C" w:rsidRDefault="000F504C">
      <w:pPr>
        <w:rPr>
          <w:rFonts w:ascii="Times New Roman" w:hAnsi="Times New Roman" w:cs="Times New Roman"/>
        </w:rPr>
      </w:pPr>
    </w:p>
    <w:p w14:paraId="44084086" w14:textId="0BA038A3" w:rsidR="000F504C" w:rsidRDefault="000F504C">
      <w:pPr>
        <w:rPr>
          <w:rFonts w:ascii="Times New Roman" w:hAnsi="Times New Roman" w:cs="Times New Roman"/>
        </w:rPr>
      </w:pPr>
    </w:p>
    <w:p w14:paraId="18CA55D1" w14:textId="77777777" w:rsidR="000F504C" w:rsidRPr="00E723F5" w:rsidRDefault="000F504C">
      <w:pPr>
        <w:rPr>
          <w:rFonts w:ascii="Times New Roman" w:hAnsi="Times New Roman" w:cs="Times New Roman"/>
        </w:rPr>
      </w:pPr>
    </w:p>
    <w:p w14:paraId="25DB3AA6" w14:textId="3C058780" w:rsidR="00E723F5" w:rsidRPr="00E723F5" w:rsidRDefault="00E723F5">
      <w:pPr>
        <w:rPr>
          <w:rFonts w:ascii="Times New Roman" w:hAnsi="Times New Roman" w:cs="Times New Roman"/>
        </w:rPr>
      </w:pPr>
      <w:r w:rsidRPr="00E723F5">
        <w:rPr>
          <w:rFonts w:ascii="Times New Roman" w:hAnsi="Times New Roman" w:cs="Times New Roman"/>
        </w:rPr>
        <w:lastRenderedPageBreak/>
        <w:t>S</w:t>
      </w:r>
      <w:r w:rsidR="000F504C">
        <w:rPr>
          <w:rFonts w:ascii="Times New Roman" w:hAnsi="Times New Roman" w:cs="Times New Roman"/>
        </w:rPr>
        <w:t>11</w:t>
      </w:r>
      <w:r w:rsidRPr="00E723F5">
        <w:rPr>
          <w:rFonts w:ascii="Times New Roman" w:hAnsi="Times New Roman" w:cs="Times New Roman"/>
        </w:rPr>
        <w:t xml:space="preserve">. </w:t>
      </w:r>
      <w:bookmarkStart w:id="6" w:name="OLE_LINK3"/>
      <w:bookmarkStart w:id="7" w:name="OLE_LINK4"/>
      <w:r w:rsidRPr="00E723F5">
        <w:rPr>
          <w:rFonts w:ascii="Times New Roman" w:hAnsi="Times New Roman" w:cs="Times New Roman"/>
        </w:rPr>
        <w:t>Sensitivity analysis</w:t>
      </w:r>
      <w:bookmarkEnd w:id="6"/>
      <w:bookmarkEnd w:id="7"/>
      <w:r w:rsidRPr="00E723F5">
        <w:rPr>
          <w:rFonts w:ascii="Times New Roman" w:hAnsi="Times New Roman" w:cs="Times New Roman"/>
        </w:rPr>
        <w:t xml:space="preserve"> when changing the maximum lag day into 5 and 14 in the model</w:t>
      </w:r>
    </w:p>
    <w:p w14:paraId="21DD1C3A" w14:textId="412EBC99" w:rsidR="00E723F5" w:rsidRDefault="00401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060E54" wp14:editId="20E168C8">
            <wp:extent cx="5274310" cy="373888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滞后时间敏感性分析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162E0" w14:textId="2F9AF688" w:rsidR="000E44A5" w:rsidRDefault="000E44A5">
      <w:pPr>
        <w:rPr>
          <w:rFonts w:ascii="Times New Roman" w:hAnsi="Times New Roman" w:cs="Times New Roman"/>
        </w:rPr>
      </w:pPr>
    </w:p>
    <w:p w14:paraId="48D653E4" w14:textId="2D948078" w:rsidR="00E95DB7" w:rsidRDefault="00E95DB7" w:rsidP="000E44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0F504C">
        <w:rPr>
          <w:rFonts w:ascii="Times New Roman" w:hAnsi="Times New Roman" w:cs="Times New Roman"/>
        </w:rPr>
        <w:t>12</w:t>
      </w:r>
      <w:r w:rsidR="004011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723F5">
        <w:rPr>
          <w:rFonts w:ascii="Times New Roman" w:hAnsi="Times New Roman" w:cs="Times New Roman"/>
        </w:rPr>
        <w:t>Sensitivity analysis</w:t>
      </w:r>
      <w:r>
        <w:rPr>
          <w:rFonts w:ascii="Times New Roman" w:hAnsi="Times New Roman" w:cs="Times New Roman"/>
        </w:rPr>
        <w:t xml:space="preserve"> between models with air pollutants and without air pollutants</w:t>
      </w:r>
    </w:p>
    <w:p w14:paraId="4C13CB4E" w14:textId="00F5146C" w:rsidR="00E95DB7" w:rsidRDefault="0040115A" w:rsidP="000E44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1D2D9A" wp14:editId="6356D280">
            <wp:extent cx="5274310" cy="373888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空气污染物纳入模型前后比较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7038E" w14:textId="77777777" w:rsidR="001F4207" w:rsidRPr="001F4207" w:rsidRDefault="001F4207" w:rsidP="000E44A5">
      <w:pPr>
        <w:rPr>
          <w:rFonts w:ascii="Times New Roman" w:hAnsi="Times New Roman" w:cs="Times New Roman"/>
        </w:rPr>
      </w:pPr>
    </w:p>
    <w:sectPr w:rsidR="001F4207" w:rsidRPr="001F4207" w:rsidSect="00F81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3C373" w14:textId="77777777" w:rsidR="00B947F3" w:rsidRDefault="00B947F3" w:rsidP="004928EB">
      <w:r>
        <w:separator/>
      </w:r>
    </w:p>
  </w:endnote>
  <w:endnote w:type="continuationSeparator" w:id="0">
    <w:p w14:paraId="4731C3CF" w14:textId="77777777" w:rsidR="00B947F3" w:rsidRDefault="00B947F3" w:rsidP="0049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A5032" w14:textId="77777777" w:rsidR="00B947F3" w:rsidRDefault="00B947F3" w:rsidP="004928EB">
      <w:r>
        <w:separator/>
      </w:r>
    </w:p>
  </w:footnote>
  <w:footnote w:type="continuationSeparator" w:id="0">
    <w:p w14:paraId="2DF5E595" w14:textId="77777777" w:rsidR="00B947F3" w:rsidRDefault="00B947F3" w:rsidP="00492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01"/>
    <w:rsid w:val="00002E64"/>
    <w:rsid w:val="000E44A5"/>
    <w:rsid w:val="000F504C"/>
    <w:rsid w:val="00164C01"/>
    <w:rsid w:val="001A4D5E"/>
    <w:rsid w:val="001E76C9"/>
    <w:rsid w:val="001F4207"/>
    <w:rsid w:val="00201270"/>
    <w:rsid w:val="00203C63"/>
    <w:rsid w:val="00211516"/>
    <w:rsid w:val="002A0258"/>
    <w:rsid w:val="002D301A"/>
    <w:rsid w:val="002E1C9D"/>
    <w:rsid w:val="002F14CF"/>
    <w:rsid w:val="0040115A"/>
    <w:rsid w:val="004928EB"/>
    <w:rsid w:val="005E38EB"/>
    <w:rsid w:val="006A3175"/>
    <w:rsid w:val="00720523"/>
    <w:rsid w:val="007413FA"/>
    <w:rsid w:val="007C4A32"/>
    <w:rsid w:val="007D38AB"/>
    <w:rsid w:val="00902838"/>
    <w:rsid w:val="009217FC"/>
    <w:rsid w:val="009568DD"/>
    <w:rsid w:val="009805BE"/>
    <w:rsid w:val="009906A0"/>
    <w:rsid w:val="00A229E0"/>
    <w:rsid w:val="00B22180"/>
    <w:rsid w:val="00B947F3"/>
    <w:rsid w:val="00BD5DE4"/>
    <w:rsid w:val="00C0167E"/>
    <w:rsid w:val="00CD021D"/>
    <w:rsid w:val="00D263A8"/>
    <w:rsid w:val="00D64536"/>
    <w:rsid w:val="00D721F2"/>
    <w:rsid w:val="00E20C0C"/>
    <w:rsid w:val="00E34853"/>
    <w:rsid w:val="00E723F5"/>
    <w:rsid w:val="00E95DB7"/>
    <w:rsid w:val="00EF0D53"/>
    <w:rsid w:val="00F81244"/>
    <w:rsid w:val="00F95AD3"/>
    <w:rsid w:val="00FB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11463"/>
  <w15:chartTrackingRefBased/>
  <w15:docId w15:val="{2C1A11B4-03CC-404B-927D-F0B118F2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8EB"/>
    <w:rPr>
      <w:sz w:val="18"/>
      <w:szCs w:val="18"/>
    </w:rPr>
  </w:style>
  <w:style w:type="table" w:styleId="a7">
    <w:name w:val="Table Grid"/>
    <w:basedOn w:val="a1"/>
    <w:qFormat/>
    <w:rsid w:val="00E72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E44A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E44A5"/>
    <w:rPr>
      <w:sz w:val="18"/>
      <w:szCs w:val="18"/>
    </w:rPr>
  </w:style>
  <w:style w:type="character" w:customStyle="1" w:styleId="gd15mcfceub">
    <w:name w:val="gd15mcfceub"/>
    <w:basedOn w:val="a0"/>
    <w:rsid w:val="000E4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9FE99-F79B-4B5B-8D25-24DE5CB8C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1194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Yanlin</dc:creator>
  <cp:keywords/>
  <dc:description/>
  <cp:lastModifiedBy>Niu Yanlin</cp:lastModifiedBy>
  <cp:revision>22</cp:revision>
  <dcterms:created xsi:type="dcterms:W3CDTF">2020-03-10T16:41:00Z</dcterms:created>
  <dcterms:modified xsi:type="dcterms:W3CDTF">2020-03-19T01:39:00Z</dcterms:modified>
</cp:coreProperties>
</file>